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Table 3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TAT secretion systems in PGPRs.</w:t>
      </w:r>
    </w:p>
    <w:tbl>
      <w:tblPr>
        <w:tblW w:w="131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2160"/>
        <w:gridCol w:w="1530"/>
        <w:gridCol w:w="1689"/>
        <w:gridCol w:w="2177"/>
        <w:gridCol w:w="1754"/>
        <w:gridCol w:w="1225"/>
        <w:gridCol w:w="1633"/>
      </w:tblGrid>
      <w:tr>
        <w:trPr/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. No.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GPR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Plant associated Bateria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ype of Secretion system</w:t>
            </w:r>
          </w:p>
        </w:tc>
        <w:tc>
          <w:tcPr>
            <w:tcW w:w="21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nction of Secretion system/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creted Effectors</w:t>
            </w:r>
          </w:p>
        </w:tc>
        <w:tc>
          <w:tcPr>
            <w:tcW w:w="1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ost</w:t>
            </w:r>
          </w:p>
        </w:tc>
        <w:tc>
          <w:tcPr>
            <w:tcW w:w="12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ome product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. leguminosaru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nd Rhizobiaceae family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tic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</w:t>
            </w:r>
          </w:p>
        </w:tc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le in Nitrogen fixation, aerobic and anaerobic growth of bacteria, symbiosis and root nodule development, cell component synthesis.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ack et al. 2011; Pickering et al. 201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esorhizobium lo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AFF303099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tic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duce nodulation initiation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 et al 2012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. leguminosarum bv. Vicia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UPM791, 384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ymbiotic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T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itrogen fixation, Infection and colonization, secrete symbiosis specific proteins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gumes (Pea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loni et al., 2003; Krehenbrink &amp; Downie, 200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Bacillus megaterium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TB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hizosphere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Sec system, TAT,  T7SS 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scimento et al., 2020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5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Bacillus amyloliquefacie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FZB4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hizosphere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C, TAT pathway, T1SS,T2SS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rete various proteins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et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hoD), YfkN, Qcr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ierul et al. 2015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Bacillus velezensi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9D-6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hizosphere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Type VII/ESX, TAT system, and SecYEG translocon 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t known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tato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ady et al. 2019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B. amyloliquefacien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ubsp. plantarum UCMB5113</w:t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hizosphere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c and TAT system</w:t>
            </w:r>
          </w:p>
        </w:tc>
        <w:tc>
          <w:tcPr>
            <w:tcW w:w="21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il</w:t>
            </w:r>
          </w:p>
        </w:tc>
        <w:tc>
          <w:tcPr>
            <w:tcW w:w="12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iazi et al. 201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8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seudomonas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sp. UW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hizosphere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c, Tat, Type I, II, III, V and VI, MscL protein channel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color w:val="333333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333333"/>
                <w:sz w:val="24"/>
                <w:szCs w:val="24"/>
              </w:rPr>
              <w:t>Phragmites austral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ommon Reeds)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uan et al. 201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</w:rPr>
              <w:t>9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P. fluorescens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 xml:space="preserve"> Pf0-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hizosphere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AT, holin-like proteins, MscL, ABC protein transporters,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imbrial Usher proteins (FUP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mbriae biogenesis and sometimes in biofilm formation (FUP)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am soil</w:t>
            </w:r>
          </w:p>
        </w:tc>
        <w:tc>
          <w:tcPr>
            <w:tcW w:w="12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 Q et al. 2003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Style w:val="Emphasis"/>
                <w:rFonts w:cs="Times New Roman" w:ascii="Times New Roman" w:hAnsi="Times New Roman"/>
                <w:i w:val="false"/>
                <w:sz w:val="24"/>
                <w:szCs w:val="24"/>
              </w:rPr>
              <w:t>10.</w:t>
            </w:r>
          </w:p>
        </w:tc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Klebsiella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D5A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Rhizospheric soil</w:t>
            </w:r>
          </w:p>
        </w:tc>
        <w:tc>
          <w:tcPr>
            <w:tcW w:w="16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s I, II, III, V and VI, Tat (twin arginine translocation), and Sec (general secretory pathway)</w:t>
            </w:r>
          </w:p>
        </w:tc>
        <w:tc>
          <w:tcPr>
            <w:tcW w:w="21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222222"/>
                <w:sz w:val="24"/>
                <w:szCs w:val="24"/>
                <w:shd w:fill="FFFFFF" w:val="clear"/>
              </w:rPr>
              <w:t>Testuca arundinacea</w:t>
            </w:r>
            <w:r>
              <w:rPr>
                <w:rFonts w:cs="Times New Roman" w:ascii="Times New Roman" w:hAnsi="Times New Roman"/>
                <w:color w:val="222222"/>
                <w:sz w:val="24"/>
                <w:szCs w:val="24"/>
                <w:shd w:fill="FFFFFF" w:val="clear"/>
              </w:rPr>
              <w:t> L.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u et al. 2016</w:t>
            </w:r>
          </w:p>
        </w:tc>
      </w:tr>
      <w:tr>
        <w:trPr/>
        <w:tc>
          <w:tcPr>
            <w:tcW w:w="10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Herbaspirillum frisingens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SF30T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Endophytes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ype I, type VI, Sec-SRP and the Tat</w:t>
            </w:r>
          </w:p>
        </w:tc>
        <w:tc>
          <w:tcPr>
            <w:tcW w:w="21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scanthus sacchariflorus</w:t>
            </w:r>
          </w:p>
        </w:tc>
        <w:tc>
          <w:tcPr>
            <w:tcW w:w="12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63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raub et al. 2013</w:t>
            </w:r>
          </w:p>
        </w:tc>
      </w:tr>
    </w:tbl>
    <w:p>
      <w:pPr>
        <w:pStyle w:val="Papermain"/>
        <w:rPr/>
      </w:pPr>
      <w:r>
        <w:rPr>
          <w:szCs w:val="24"/>
          <w:lang w:val="en-GB" w:bidi="en-US"/>
        </w:rPr>
        <w:t xml:space="preserve">It is involved in carrying protein across the plasma membrane and in other processes like nitrogen-fixation, symbiosis, bacterial pathogenesis, ATP utilization, cell wall formation, biofilm development, heavy metal resistance etc </w:t>
      </w:r>
      <w:r>
        <w:fldChar w:fldCharType="begin"/>
      </w:r>
      <w:r>
        <w:rPr>
          <w:szCs w:val="24"/>
          <w:rFonts w:cs="Times New Roman"/>
        </w:rPr>
        <w:instrText xml:space="preserve"> ADDIN ZOTERO_ITEM CSL_CITATION {"citationID":"ISJ3CrBg","properties":{"formattedCitation":"(Patel et al., 2014; Sana et al., 2020)","plainCitation":"(Patel et al., 2014; Sana et al., 2020)","noteIndex":0},"citationItems":[{"id":59,"uris":["http://zotero.org/users/9436433/items/34S3WDGY"],"itemData":{"id":59,"type":"article-journal","container-title":"Biochimica et Biophysica Acta (BBA) - Molecular Cell Research","DOI":"10.1016/j.bbamcr.2014.02.013","ISSN":"01674889","issue":"8","journalAbbreviation":"Biochimica et Biophysica Acta (BBA) - Molecular Cell Research","language":"en","page":"1620-1628","source":"DOI.org (Crossref)","title":"Protein transport by the bacterial Tat pathway","volume":"1843","author":[{"family":"Patel","given":"Roshani"},{"family":"Smith","given":"Sarah M."},{"family":"Robinson","given":"Colin"}],"issued":{"date-parts":[["2014",8]]}}},{"id":14,"uris":["http://zotero.org/users/9436433/items/4W3824G5"],"itemData":{"id":14,"type":"article-journal","container-title":"Frontiers in Cellular and Infection Microbiology","DOI":"10.3389/fcimb.2019.00473","ISSN":"2235-2988","journalAbbreviation":"Front. Cell. Infect. Microbiol.","page":"473","source":"DOI.org (Crossref)","title":"Editorial: Protein Export and Secretion Among Bacterial Pathogens","title-short":"Editorial","volume":"9","author":[{"family":"Sana","given":"Thibault G."},{"family":"Voulhoux","given":"Romé"},{"family":"Monack","given":"Denise M."},{"family":"Ize","given":"Bérengère"},{"family":"Bleves","given":"Sophie"}],"issued":{"date-parts":[["2020",1,22]]}}}],"schema":"https://github.com/citation-style-language/schema/raw/master/csl-citation.json"} </w:instrText>
      </w:r>
      <w:r>
        <w:rPr>
          <w:rFonts w:cs="Times New Roman"/>
          <w:szCs w:val="24"/>
        </w:rPr>
      </w:r>
      <w:r>
        <w:rPr>
          <w:szCs w:val="24"/>
          <w:rFonts w:cs="Times New Roman"/>
        </w:rPr>
        <w:fldChar w:fldCharType="separate"/>
      </w:r>
      <w:r>
        <w:rPr>
          <w:rFonts w:cs="Times New Roman"/>
          <w:szCs w:val="24"/>
        </w:rPr>
        <w:t>(Patel et al., 2014)</w:t>
      </w:r>
      <w:r>
        <w:rPr>
          <w:rFonts w:cs="Times New Roman"/>
          <w:szCs w:val="24"/>
        </w:rPr>
      </w:r>
      <w:r>
        <w:rPr>
          <w:szCs w:val="24"/>
          <w:rFonts w:cs="Times New Roman"/>
        </w:rPr>
        <w:fldChar w:fldCharType="end"/>
      </w:r>
      <w:r>
        <w:rPr>
          <w:szCs w:val="24"/>
          <w:lang w:val="en-GB" w:bidi="en-US"/>
        </w:rPr>
        <w:t xml:space="preserve">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GB" w:bidi="en-US"/>
        </w:rPr>
      </w:pPr>
      <w:r>
        <w:rPr>
          <w:rFonts w:cs="Times New Roman" w:ascii="Times New Roman" w:hAnsi="Times New Roman"/>
          <w:sz w:val="24"/>
          <w:szCs w:val="24"/>
          <w:lang w:val="en-GB" w:bidi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permain">
    <w:name w:val="Paper main"/>
    <w:qFormat/>
    <w:pPr>
      <w:widowControl/>
      <w:bidi w:val="0"/>
      <w:spacing w:lineRule="auto" w:line="480"/>
      <w:jc w:val="both"/>
    </w:pPr>
    <w:rPr>
      <w:rFonts w:ascii="Times New Roman" w:hAnsi="Times New Roman" w:eastAsia="Calibri" w:cs="Arial"/>
      <w:color w:val="000000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3T05:42:00Z</dcterms:created>
  <dc:creator>dell</dc:creator>
  <dc:description/>
  <cp:keywords/>
  <dc:language>en-US</dc:language>
  <cp:lastModifiedBy>GARIMA GUPTA</cp:lastModifiedBy>
  <dcterms:modified xsi:type="dcterms:W3CDTF">2023-06-23T08:30:00Z</dcterms:modified>
  <cp:revision>23</cp:revision>
  <dc:subject/>
  <dc:title/>
</cp:coreProperties>
</file>